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567D4" w14:textId="649F7E19" w:rsidR="009003FC" w:rsidRPr="009003FC" w:rsidRDefault="009003FC" w:rsidP="009003FC">
      <w:pPr>
        <w:rPr>
          <w:rFonts w:ascii="Times New Roman" w:hAnsi="Times New Roman" w:cs="Times New Roman"/>
        </w:rPr>
      </w:pPr>
      <w:r w:rsidRPr="009003FC">
        <w:rPr>
          <w:rFonts w:ascii="Times New Roman" w:hAnsi="Times New Roman" w:cs="Times New Roman"/>
          <w:b/>
          <w:bCs/>
        </w:rPr>
        <w:t>Supplemental</w:t>
      </w:r>
      <w:r w:rsidR="00AD6170">
        <w:rPr>
          <w:rFonts w:ascii="Times New Roman" w:hAnsi="Times New Roman" w:cs="Times New Roman"/>
          <w:b/>
          <w:bCs/>
        </w:rPr>
        <w:t xml:space="preserve"> </w:t>
      </w:r>
      <w:r w:rsidRPr="009003FC">
        <w:rPr>
          <w:rFonts w:ascii="Times New Roman" w:hAnsi="Times New Roman" w:cs="Times New Roman"/>
          <w:b/>
          <w:bCs/>
        </w:rPr>
        <w:t>Table</w:t>
      </w:r>
      <w:r w:rsidR="00AD6170">
        <w:rPr>
          <w:rFonts w:ascii="Times New Roman" w:hAnsi="Times New Roman" w:cs="Times New Roman"/>
          <w:b/>
          <w:bCs/>
        </w:rPr>
        <w:t xml:space="preserve"> </w:t>
      </w:r>
      <w:r w:rsidRPr="009003FC">
        <w:rPr>
          <w:rFonts w:ascii="Times New Roman" w:hAnsi="Times New Roman" w:cs="Times New Roman"/>
          <w:b/>
          <w:bCs/>
        </w:rPr>
        <w:t>5</w:t>
      </w:r>
      <w:r w:rsidRPr="009003FC">
        <w:rPr>
          <w:rFonts w:ascii="Times New Roman" w:hAnsi="Times New Roman" w:cs="Times New Roman"/>
        </w:rPr>
        <w:t xml:space="preserve">. Sequencing and alignment statistics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8"/>
        <w:gridCol w:w="859"/>
        <w:gridCol w:w="1230"/>
        <w:gridCol w:w="735"/>
        <w:gridCol w:w="490"/>
        <w:gridCol w:w="702"/>
        <w:gridCol w:w="590"/>
        <w:gridCol w:w="546"/>
        <w:gridCol w:w="954"/>
        <w:gridCol w:w="712"/>
        <w:gridCol w:w="1020"/>
        <w:gridCol w:w="857"/>
        <w:gridCol w:w="793"/>
        <w:gridCol w:w="680"/>
        <w:gridCol w:w="507"/>
        <w:gridCol w:w="726"/>
        <w:gridCol w:w="508"/>
        <w:gridCol w:w="565"/>
      </w:tblGrid>
      <w:tr w:rsidR="009003FC" w:rsidRPr="009530AB" w14:paraId="34C58E4B" w14:textId="77777777" w:rsidTr="009003FC">
        <w:trPr>
          <w:trHeight w:val="20"/>
        </w:trPr>
        <w:tc>
          <w:tcPr>
            <w:tcW w:w="0" w:type="auto"/>
            <w:vMerge w:val="restart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D0417" w14:textId="77777777" w:rsidR="009003FC" w:rsidRPr="009530AB" w:rsidRDefault="009003FC" w:rsidP="00C74B9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0" w:type="auto"/>
            <w:vMerge w:val="restart"/>
            <w:tcBorders>
              <w:top w:val="dotted" w:sz="6" w:space="0" w:color="000000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29230" w14:textId="77777777" w:rsidR="009003FC" w:rsidRPr="009530AB" w:rsidRDefault="009003FC" w:rsidP="00C7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0" w:type="auto"/>
            <w:vMerge w:val="restart"/>
            <w:tcBorders>
              <w:top w:val="dotted" w:sz="6" w:space="0" w:color="000000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F1F3F" w14:textId="77777777" w:rsidR="009003FC" w:rsidRPr="009530AB" w:rsidRDefault="009003FC" w:rsidP="00C7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Primer Trimmed</w:t>
            </w:r>
          </w:p>
        </w:tc>
        <w:tc>
          <w:tcPr>
            <w:tcW w:w="0" w:type="auto"/>
            <w:vMerge w:val="restart"/>
            <w:tcBorders>
              <w:top w:val="dotted" w:sz="6" w:space="0" w:color="000000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E6545" w14:textId="77777777" w:rsidR="009003FC" w:rsidRPr="009530AB" w:rsidRDefault="009003FC" w:rsidP="00C7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Aligned</w:t>
            </w:r>
          </w:p>
        </w:tc>
        <w:tc>
          <w:tcPr>
            <w:tcW w:w="0" w:type="auto"/>
            <w:gridSpan w:val="4"/>
            <w:tcBorders>
              <w:top w:val="dotted" w:sz="6" w:space="0" w:color="000000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FB01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Aligned Read Distribution</w:t>
            </w:r>
          </w:p>
        </w:tc>
        <w:tc>
          <w:tcPr>
            <w:tcW w:w="0" w:type="auto"/>
            <w:gridSpan w:val="5"/>
            <w:tcBorders>
              <w:top w:val="dotted" w:sz="6" w:space="0" w:color="000000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2C8F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Minimap2 of previously unaligned raw reads (default setting)</w:t>
            </w:r>
          </w:p>
        </w:tc>
        <w:tc>
          <w:tcPr>
            <w:tcW w:w="0" w:type="auto"/>
            <w:gridSpan w:val="5"/>
            <w:tcBorders>
              <w:top w:val="dotted" w:sz="6" w:space="0" w:color="000000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422B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BlastN</w:t>
            </w:r>
            <w:proofErr w:type="spellEnd"/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remaining unaligned reads </w:t>
            </w: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-</w:t>
            </w:r>
            <w:proofErr w:type="spellStart"/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word_size</w:t>
            </w:r>
            <w:proofErr w:type="spellEnd"/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15, </w:t>
            </w:r>
            <w:proofErr w:type="spellStart"/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evalue</w:t>
            </w:r>
            <w:proofErr w:type="spellEnd"/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=0.01)</w:t>
            </w:r>
          </w:p>
        </w:tc>
      </w:tr>
      <w:tr w:rsidR="009003FC" w:rsidRPr="009003FC" w14:paraId="04F1F3EC" w14:textId="77777777" w:rsidTr="009003FC">
        <w:trPr>
          <w:trHeight w:val="20"/>
        </w:trPr>
        <w:tc>
          <w:tcPr>
            <w:tcW w:w="0" w:type="auto"/>
            <w:vMerge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  <w:hideMark/>
          </w:tcPr>
          <w:p w14:paraId="19F0A0B9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6" w:space="0" w:color="000000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vAlign w:val="center"/>
            <w:hideMark/>
          </w:tcPr>
          <w:p w14:paraId="3F52AC01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6" w:space="0" w:color="000000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vAlign w:val="center"/>
            <w:hideMark/>
          </w:tcPr>
          <w:p w14:paraId="619D7130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6" w:space="0" w:color="000000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vAlign w:val="center"/>
            <w:hideMark/>
          </w:tcPr>
          <w:p w14:paraId="700C1B92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AA7C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Fn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33AF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ISK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9B5A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A89A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TIL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0B30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Tilap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0CCB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Fn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A52B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ISK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4D05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A400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TIL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60D0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Tilap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4E94E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Fn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2D66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ISKN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7222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450C3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TILV</w:t>
            </w:r>
          </w:p>
        </w:tc>
      </w:tr>
      <w:tr w:rsidR="009003FC" w:rsidRPr="009003FC" w14:paraId="72FFD351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74DB8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1_4PAT_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D736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90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0C49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2485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E24F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9E19F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7C01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159F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5659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764A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7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8CBB0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0A28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5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8572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571C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9BE1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F904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E54D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9E1F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</w:tr>
      <w:tr w:rsidR="009003FC" w:rsidRPr="009003FC" w14:paraId="56028373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5AC8E7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1_4PAT_DIL_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A372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29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1FEC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6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8C41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9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729A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8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5DC3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8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DD6B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9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2EED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0949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0C4B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2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756E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CCAC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7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C3AB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5533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69C4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2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54EB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8B76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149A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13</w:t>
            </w:r>
          </w:p>
        </w:tc>
      </w:tr>
      <w:tr w:rsidR="009003FC" w:rsidRPr="009003FC" w14:paraId="1E2391B4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9A43A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1_FNO_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E098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6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1672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9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FF3F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F945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B85C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7326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470F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F1A6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5F89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E20F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30CA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93E9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3954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29DE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9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FBFD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0EA82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63B0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003FC" w:rsidRPr="009003FC" w14:paraId="73E0E925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95A2A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1_ISKNV_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4EAC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50A9B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4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CADD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4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53C4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6A50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4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67FB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F99A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7732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8F82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3F1E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7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4756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7B5E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AF49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697E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F532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633A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916E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03FC" w:rsidRPr="009003FC" w14:paraId="1026BA47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D1DFD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1_SAG_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43BF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07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D506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1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1E81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95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28E0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EA4A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FE19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95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EB49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341B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E395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BA41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2D12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29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DE9F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619D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A879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0FCC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D61D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F33E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003FC" w:rsidRPr="009003FC" w14:paraId="32FC817B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4E05A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1_TILV_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FBD2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76C0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969F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325D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04FC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622E0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BE7F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E64B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9A71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C715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4781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0A6C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B33F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5D83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36AB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136E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35E7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003FC" w:rsidRPr="009003FC" w14:paraId="6322B1C7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01BA2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NT_F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0E86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2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1578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7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74C7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CCE6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69A6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E897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BADB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36E8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A56F8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4EA4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BB9B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1B11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2F3D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0E24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4DA7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4CDA1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6C72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533</w:t>
            </w:r>
          </w:p>
        </w:tc>
      </w:tr>
      <w:tr w:rsidR="009003FC" w:rsidRPr="009003FC" w14:paraId="7C583117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B0951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NT_F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1431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8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79AF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7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70550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C192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E055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FFDC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386C7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6575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1885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81C0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A797F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D1E9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B747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03C3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215C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9E49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3F76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504</w:t>
            </w:r>
          </w:p>
        </w:tc>
      </w:tr>
      <w:tr w:rsidR="009003FC" w:rsidRPr="009003FC" w14:paraId="5CC65CCD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04267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NT_F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05DC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7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A9ED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3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D82F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8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703A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4963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335F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AF05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C42E9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C855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D51C3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79B1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5443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654F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7161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56982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8651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BEBE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320</w:t>
            </w:r>
          </w:p>
        </w:tc>
      </w:tr>
      <w:tr w:rsidR="009003FC" w:rsidRPr="009003FC" w14:paraId="25A13486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31AC9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NT_F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7639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6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4782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3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1C03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9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B7CE3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F758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C18C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E68C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8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54FE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79D6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E204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935E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5F79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2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96FA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CE17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2418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8809A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7BF4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440</w:t>
            </w:r>
          </w:p>
        </w:tc>
      </w:tr>
      <w:tr w:rsidR="009003FC" w:rsidRPr="009003FC" w14:paraId="12984232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8C196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NT_F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7673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58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F8D0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4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1726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D8EE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1F754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3045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9D4B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183C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8942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94F0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885D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3491C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CA64D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BD0F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B8DE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FEDB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0AAE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516</w:t>
            </w:r>
          </w:p>
        </w:tc>
      </w:tr>
      <w:tr w:rsidR="009003FC" w:rsidRPr="009003FC" w14:paraId="0024D597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04470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NT_Gh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BE797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3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5CE8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0C8C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3CC9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FD9E1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5D5C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6365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E75C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A120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2D7E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2BE8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4C8B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4F5B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424A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F36D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6DE7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0922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003FC" w:rsidRPr="009003FC" w14:paraId="3701D4CF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2C465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NT_Gh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5158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0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A8E00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A70E5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DD00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1C39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39D3D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0EAB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897B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7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1144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93EEF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43474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26EE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61E9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04BF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E222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14EE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D66E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9003FC" w:rsidRPr="009003FC" w14:paraId="6BDC9403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DCCB5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NT_Gh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32ED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8EE5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B1E5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8FBE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49B2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F0A63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4982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D7DF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5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61AE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24C1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E993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A066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D3F19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7D75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DFCC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6362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85F4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9003FC" w:rsidRPr="009003FC" w14:paraId="09671E6B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73A25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RT_EX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E451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CED7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0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F39A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3E82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6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DFF4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6275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046C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89BD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F1C2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4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382C4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89D4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5963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F858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280E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2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9121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7B7D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4E23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9003FC" w:rsidRPr="009003FC" w14:paraId="473D9CDC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69875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RT_FM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3931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40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E203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5949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4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19BA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4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D1DD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DFE6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635B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8C94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EDAC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7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ABA7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F277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AC73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97CE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936F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3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EE1FB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3404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53E8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003FC" w:rsidRPr="009003FC" w14:paraId="72E55C66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78482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RT_FM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6327E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3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D7C2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03AA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7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7271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7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41C1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874E3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F767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12DD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967A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6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1B435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F4601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171E4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0A3E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C3A7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2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BE2D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B06E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3FAB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003FC" w:rsidRPr="009003FC" w14:paraId="7BD8C246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697CF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2_RT_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AC99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8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5C86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9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609F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9D80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5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2137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24EB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1C38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7DD9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DD2D9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7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A159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B8D7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DC90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D59BA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169E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79B2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80CC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EC71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003FC" w:rsidRPr="009003FC" w14:paraId="52CC2E9B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200A0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NT_Group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FEC41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B517D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FA42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8AC2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235E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ACCE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3F95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21BC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0ADE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D815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7C67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C49CB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DE7A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C1E0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C9974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DBF0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77FB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03FC" w:rsidRPr="009003FC" w14:paraId="7CD564B9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4CBF1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NT_Zon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0E25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2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9403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222F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3A68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7A81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82C2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3D8E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4B08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4A44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FEAA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8CEF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9E26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206F0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11E7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98AE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3709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2A65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003FC" w:rsidRPr="009003FC" w14:paraId="4375DD2A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6101C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NT_Zone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4C23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C5D4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237D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519E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AFBB3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DEFF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BBF6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AC91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1DFD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C5C69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0C6F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D63A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4851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2762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BBC3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0622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303C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003FC" w:rsidRPr="009003FC" w14:paraId="40053F46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B25A3E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SAG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CC90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8D67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48E45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6D4F5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8FBF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62FC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2EBD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E39B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944E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050B8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87AC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A453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DEF4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41354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A5F7B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D7BF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A04C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003FC" w:rsidRPr="009003FC" w14:paraId="36C2FE2A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92E22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SAG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B8FB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D43BC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5861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65A4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13C1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C0FD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83C6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D286C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932D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15FC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4ACD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8640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C1BD1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06B8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924A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EF1C7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4C5B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003FC" w:rsidRPr="009003FC" w14:paraId="513FF288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D59B6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SAG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78DC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6220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3EBC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9734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8755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A387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4E70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EC69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45AC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C582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F407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8DCB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F816E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9334D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0152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1806E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CC8C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03FC" w:rsidRPr="009003FC" w14:paraId="1BD17556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81CA2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SAG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F226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8BCE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426A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C107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F7A0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8E9C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D80E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8449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C20C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18C7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690D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F594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FE1A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1027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747B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65CA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DE04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003FC" w:rsidRPr="009003FC" w14:paraId="2B11A61D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F159F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TILV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D432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56F6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FAC8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A259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0B90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7B4C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8E678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71D1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93838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97DC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BFE4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7F89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77A7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61EC0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825B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BB327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C1BC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003FC" w:rsidRPr="009003FC" w14:paraId="48014A60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E68B2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TILV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35D6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4382C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FDBD6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7E47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4B77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E60D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4E19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ED8B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BB453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1AC9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61D6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2D36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41DB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4912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079C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9D8D0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74FE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9003FC" w:rsidRPr="009003FC" w14:paraId="29BAE95C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F2F92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TILV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0E70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4CD70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22AA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8BB72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EA65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F462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3CA2C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FB8B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D862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FE82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8CD5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9976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1673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16FF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024A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9F12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6507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9003FC" w:rsidRPr="009003FC" w14:paraId="3FCBC341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7445E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TILV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68AB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3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53E2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EC95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FC4E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0F29B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822B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888A7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3E13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42F5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8B1CF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A3B8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B528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A221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AC1C5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86E5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D0BC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dotted" w:sz="6" w:space="0" w:color="000000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93F3D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55</w:t>
            </w:r>
          </w:p>
        </w:tc>
      </w:tr>
      <w:tr w:rsidR="009003FC" w:rsidRPr="009003FC" w14:paraId="2A3BC7A5" w14:textId="77777777" w:rsidTr="009003FC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dotted" w:sz="6" w:space="0" w:color="000000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E6205" w14:textId="77777777" w:rsidR="009003FC" w:rsidRPr="009530AB" w:rsidRDefault="009003FC" w:rsidP="0037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r3_4PAT_DIL_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2FF4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4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8401A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0023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1802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E03E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977F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AE7B1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6718F0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48C6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AFD66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7EB72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079DE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FDA18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E972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961C7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8C204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81289" w14:textId="77777777" w:rsidR="009003FC" w:rsidRPr="009530AB" w:rsidRDefault="009003FC" w:rsidP="0037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30A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</w:tbl>
    <w:p w14:paraId="1E9F7DFE" w14:textId="5C7CF0A3" w:rsidR="008C4DE9" w:rsidRPr="009003FC" w:rsidRDefault="008C4DE9">
      <w:pPr>
        <w:rPr>
          <w:rFonts w:ascii="Times New Roman" w:hAnsi="Times New Roman" w:cs="Times New Roman"/>
        </w:rPr>
      </w:pPr>
    </w:p>
    <w:sectPr w:rsidR="008C4DE9" w:rsidRPr="009003FC" w:rsidSect="00A8038C"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343"/>
    <w:rsid w:val="000212AF"/>
    <w:rsid w:val="000477BD"/>
    <w:rsid w:val="00065432"/>
    <w:rsid w:val="00096641"/>
    <w:rsid w:val="000E7F83"/>
    <w:rsid w:val="000F6E63"/>
    <w:rsid w:val="00135249"/>
    <w:rsid w:val="0019193D"/>
    <w:rsid w:val="0021798B"/>
    <w:rsid w:val="0024245E"/>
    <w:rsid w:val="002D1F11"/>
    <w:rsid w:val="002E511B"/>
    <w:rsid w:val="00336FD0"/>
    <w:rsid w:val="00362F99"/>
    <w:rsid w:val="003A3362"/>
    <w:rsid w:val="003B41A9"/>
    <w:rsid w:val="003B5F2D"/>
    <w:rsid w:val="00407274"/>
    <w:rsid w:val="00455347"/>
    <w:rsid w:val="004F1222"/>
    <w:rsid w:val="005F55A5"/>
    <w:rsid w:val="006C4E66"/>
    <w:rsid w:val="006F1017"/>
    <w:rsid w:val="006F64ED"/>
    <w:rsid w:val="00761650"/>
    <w:rsid w:val="007E7B04"/>
    <w:rsid w:val="007F5FAA"/>
    <w:rsid w:val="008C4DE9"/>
    <w:rsid w:val="009003FC"/>
    <w:rsid w:val="009645C4"/>
    <w:rsid w:val="009A433C"/>
    <w:rsid w:val="009C66D6"/>
    <w:rsid w:val="00A55B3B"/>
    <w:rsid w:val="00A6211F"/>
    <w:rsid w:val="00A8038C"/>
    <w:rsid w:val="00AD6170"/>
    <w:rsid w:val="00AF1FA8"/>
    <w:rsid w:val="00B5415A"/>
    <w:rsid w:val="00B73D29"/>
    <w:rsid w:val="00BA3DB2"/>
    <w:rsid w:val="00C74B9A"/>
    <w:rsid w:val="00C978C3"/>
    <w:rsid w:val="00CD71F8"/>
    <w:rsid w:val="00D060A8"/>
    <w:rsid w:val="00D14BF3"/>
    <w:rsid w:val="00D166C1"/>
    <w:rsid w:val="00DD2DD8"/>
    <w:rsid w:val="00E47AAA"/>
    <w:rsid w:val="00E93343"/>
    <w:rsid w:val="00F4555F"/>
    <w:rsid w:val="00F6632F"/>
    <w:rsid w:val="00FB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16CBA4"/>
  <w15:chartTrackingRefBased/>
  <w15:docId w15:val="{BAA9CE00-D100-4228-8054-D6F42345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343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343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9334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3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34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343"/>
    <w:rPr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34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343"/>
    <w:rPr>
      <w:rFonts w:ascii="Segoe UI" w:hAnsi="Segoe UI" w:cs="Angsana New"/>
      <w:sz w:val="18"/>
      <w:lang w:val="en-US" w:bidi="th-TH"/>
    </w:rPr>
  </w:style>
  <w:style w:type="paragraph" w:styleId="Bibliography">
    <w:name w:val="Bibliography"/>
    <w:basedOn w:val="Normal"/>
    <w:next w:val="Normal"/>
    <w:uiPriority w:val="37"/>
    <w:unhideWhenUsed/>
    <w:rsid w:val="008C4DE9"/>
    <w:pPr>
      <w:tabs>
        <w:tab w:val="left" w:pos="384"/>
      </w:tabs>
      <w:spacing w:after="0" w:line="240" w:lineRule="auto"/>
      <w:ind w:left="384" w:hanging="384"/>
    </w:pPr>
    <w:rPr>
      <w:rFonts w:cs="Angsana New"/>
    </w:rPr>
  </w:style>
  <w:style w:type="paragraph" w:styleId="Revision">
    <w:name w:val="Revision"/>
    <w:hidden/>
    <w:uiPriority w:val="99"/>
    <w:semiHidden/>
    <w:rsid w:val="00A6211F"/>
    <w:pPr>
      <w:spacing w:after="0" w:line="240" w:lineRule="auto"/>
    </w:pPr>
    <w:rPr>
      <w:szCs w:val="28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11F"/>
    <w:rPr>
      <w:b/>
      <w:bCs/>
      <w:sz w:val="20"/>
      <w:szCs w:val="25"/>
      <w:lang w:val="en-US" w:bidi="th-TH"/>
    </w:rPr>
  </w:style>
  <w:style w:type="character" w:styleId="Hyperlink">
    <w:name w:val="Hyperlink"/>
    <w:basedOn w:val="DefaultParagraphFont"/>
    <w:uiPriority w:val="99"/>
    <w:unhideWhenUsed/>
    <w:rsid w:val="00A621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feb29f-3a68-4503-a351-1aef844bf9e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A31F61FF64694CB5D7443A63557A50" ma:contentTypeVersion="15" ma:contentTypeDescription="Create a new document." ma:contentTypeScope="" ma:versionID="54adbb7d7dc897ed542390617197195b">
  <xsd:schema xmlns:xsd="http://www.w3.org/2001/XMLSchema" xmlns:xs="http://www.w3.org/2001/XMLSchema" xmlns:p="http://schemas.microsoft.com/office/2006/metadata/properties" xmlns:ns3="61feb29f-3a68-4503-a351-1aef844bf9e2" xmlns:ns4="2d60eb6b-9e26-4a9e-a12a-39b833c5bd52" targetNamespace="http://schemas.microsoft.com/office/2006/metadata/properties" ma:root="true" ma:fieldsID="e106cca2adf3243fea536c10822648b1" ns3:_="" ns4:_="">
    <xsd:import namespace="61feb29f-3a68-4503-a351-1aef844bf9e2"/>
    <xsd:import namespace="2d60eb6b-9e26-4a9e-a12a-39b833c5bd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feb29f-3a68-4503-a351-1aef844bf9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60eb6b-9e26-4a9e-a12a-39b833c5bd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56D7A6-F28E-4EC1-A35D-CAE2D911607C}">
  <ds:schemaRefs>
    <ds:schemaRef ds:uri="http://schemas.microsoft.com/office/2006/metadata/properties"/>
    <ds:schemaRef ds:uri="http://schemas.microsoft.com/office/infopath/2007/PartnerControls"/>
    <ds:schemaRef ds:uri="61feb29f-3a68-4503-a351-1aef844bf9e2"/>
  </ds:schemaRefs>
</ds:datastoreItem>
</file>

<file path=customXml/itemProps2.xml><?xml version="1.0" encoding="utf-8"?>
<ds:datastoreItem xmlns:ds="http://schemas.openxmlformats.org/officeDocument/2006/customXml" ds:itemID="{3AAAC160-E034-4947-A047-4FDCF76B21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feb29f-3a68-4503-a351-1aef844bf9e2"/>
    <ds:schemaRef ds:uri="2d60eb6b-9e26-4a9e-a12a-39b833c5bd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B1FE65-B96B-494A-84BF-961C4289D7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595</Words>
  <Characters>1728</Characters>
  <Application>Microsoft Office Word</Application>
  <DocSecurity>0</DocSecurity>
  <Lines>864</Lines>
  <Paragraphs>5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re-Deboutteville, Jérôme (WorldFish)</dc:creator>
  <cp:keywords/>
  <dc:description/>
  <cp:lastModifiedBy>Delamare-Deboutteville, Jérôme (WorldFish)</cp:lastModifiedBy>
  <cp:revision>25</cp:revision>
  <dcterms:created xsi:type="dcterms:W3CDTF">2023-05-20T09:41:00Z</dcterms:created>
  <dcterms:modified xsi:type="dcterms:W3CDTF">2024-09-14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A31F61FF64694CB5D7443A63557A50</vt:lpwstr>
  </property>
  <property fmtid="{D5CDD505-2E9C-101B-9397-08002B2CF9AE}" pid="3" name="ZOTERO_PREF_1">
    <vt:lpwstr>&lt;data data-version="3" zotero-version="6.0.26"&gt;&lt;session id="9PBv69Rx"/&gt;&lt;style id="http://www.zotero.org/styles/fish-and-shellfish-immunology" hasBibliography="1" bibliographyStyleHasBeenSet="1"/&gt;&lt;prefs&gt;&lt;pref name="fieldType" value="Field"/&gt;&lt;/prefs&gt;&lt;/data&gt;</vt:lpwstr>
  </property>
</Properties>
</file>